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2C5C" w:rsidRDefault="001D4384">
      <w:r>
        <w:t>Supplementary Video</w:t>
      </w:r>
    </w:p>
    <w:p w:rsidR="001D4384" w:rsidRDefault="001D4384"/>
    <w:p w:rsidR="001D4384" w:rsidRDefault="001D4384">
      <w:r>
        <w:t>Surgical procedure of tooth extraction in mice.</w:t>
      </w:r>
      <w:bookmarkStart w:id="0" w:name="_GoBack"/>
      <w:bookmarkEnd w:id="0"/>
      <w:r>
        <w:t xml:space="preserve"> </w:t>
      </w:r>
    </w:p>
    <w:p w:rsidR="001D4384" w:rsidRDefault="001D4384"/>
    <w:p w:rsidR="001D4384" w:rsidRDefault="001D4384">
      <w:hyperlink r:id="rId4" w:history="1">
        <w:r w:rsidRPr="00E74BD8">
          <w:rPr>
            <w:rStyle w:val="Hyperlink"/>
            <w:rFonts w:ascii="Calibri" w:hAnsi="Calibri" w:cs="Calibri"/>
            <w:szCs w:val="20"/>
          </w:rPr>
          <w:t>https://drive.google.com/file/d/0B0qYie-Ebg30RU1nTEZXbzNrX3M/view</w:t>
        </w:r>
      </w:hyperlink>
    </w:p>
    <w:p w:rsidR="001D4384" w:rsidRDefault="001D4384"/>
    <w:sectPr w:rsidR="001D4384" w:rsidSect="00B32D5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384"/>
    <w:rsid w:val="00031378"/>
    <w:rsid w:val="001905E0"/>
    <w:rsid w:val="001D4384"/>
    <w:rsid w:val="00246D10"/>
    <w:rsid w:val="00263618"/>
    <w:rsid w:val="00280CAC"/>
    <w:rsid w:val="002C5069"/>
    <w:rsid w:val="003F2ABD"/>
    <w:rsid w:val="00592483"/>
    <w:rsid w:val="0062645F"/>
    <w:rsid w:val="007D2AB2"/>
    <w:rsid w:val="0082640A"/>
    <w:rsid w:val="008B33C7"/>
    <w:rsid w:val="00974612"/>
    <w:rsid w:val="009C6EB0"/>
    <w:rsid w:val="00A21771"/>
    <w:rsid w:val="00B224DE"/>
    <w:rsid w:val="00B32D5B"/>
    <w:rsid w:val="00C12C5C"/>
    <w:rsid w:val="00C65FA5"/>
    <w:rsid w:val="00C767CD"/>
    <w:rsid w:val="00C862C7"/>
    <w:rsid w:val="00CF764C"/>
    <w:rsid w:val="00D7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AD0F89"/>
  <w15:chartTrackingRefBased/>
  <w15:docId w15:val="{1E20ADCD-A490-4F42-8DE4-EAF17BC8C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D438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0B0qYie-Ebg30RU1nTEZXbzNrX3M/view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0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23T16:15:00Z</dcterms:created>
  <dcterms:modified xsi:type="dcterms:W3CDTF">2020-02-23T16:16:00Z</dcterms:modified>
</cp:coreProperties>
</file>